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8E140" w14:textId="77777777" w:rsidR="002C77E7" w:rsidRPr="001750EF" w:rsidRDefault="001750EF" w:rsidP="004620E9">
      <w:pPr>
        <w:ind w:hanging="284"/>
        <w:rPr>
          <w:rFonts w:ascii="Times New Roman" w:hAnsi="Times New Roman"/>
          <w:b/>
        </w:rPr>
      </w:pPr>
      <w:r w:rsidRPr="001750EF">
        <w:rPr>
          <w:rFonts w:ascii="Times New Roman" w:hAnsi="Times New Roman"/>
          <w:b/>
        </w:rPr>
        <w:t>Table S2</w:t>
      </w:r>
      <w:r w:rsidR="004620E9" w:rsidRPr="001750EF">
        <w:rPr>
          <w:rFonts w:ascii="Times New Roman" w:hAnsi="Times New Roman"/>
          <w:b/>
        </w:rPr>
        <w:t>. Differential count of nucleated cells in peripheral blood smears</w:t>
      </w:r>
      <w:r w:rsidRPr="001750EF">
        <w:rPr>
          <w:rFonts w:ascii="Times New Roman" w:hAnsi="Times New Roman"/>
          <w:b/>
        </w:rPr>
        <w:t xml:space="preserve"> in MYC/BCL-XL and control mice</w:t>
      </w:r>
      <w:r w:rsidR="004620E9" w:rsidRPr="001750EF">
        <w:rPr>
          <w:rFonts w:ascii="Times New Roman" w:hAnsi="Times New Roman"/>
          <w:b/>
        </w:rPr>
        <w:t>.</w:t>
      </w:r>
    </w:p>
    <w:p w14:paraId="55A63881" w14:textId="77777777" w:rsidR="004620E9" w:rsidRPr="001750EF" w:rsidRDefault="004620E9" w:rsidP="004620E9">
      <w:pPr>
        <w:ind w:hanging="284"/>
        <w:rPr>
          <w:rFonts w:ascii="Times New Roman" w:hAnsi="Times New Roman"/>
          <w:sz w:val="20"/>
        </w:rPr>
      </w:pPr>
    </w:p>
    <w:p w14:paraId="64D2880D" w14:textId="77777777" w:rsidR="004620E9" w:rsidRPr="001750EF" w:rsidRDefault="004620E9" w:rsidP="004620E9">
      <w:pPr>
        <w:ind w:hanging="284"/>
        <w:rPr>
          <w:rFonts w:ascii="Times New Roman" w:hAnsi="Times New Roman"/>
          <w:sz w:val="20"/>
        </w:rPr>
      </w:pPr>
    </w:p>
    <w:tbl>
      <w:tblPr>
        <w:tblpPr w:leftFromText="141" w:rightFromText="141" w:vertAnchor="page" w:horzAnchor="page" w:tblpX="1128" w:tblpY="3038"/>
        <w:tblW w:w="10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80"/>
        <w:gridCol w:w="1440"/>
        <w:gridCol w:w="1175"/>
        <w:gridCol w:w="685"/>
        <w:gridCol w:w="1213"/>
        <w:gridCol w:w="1137"/>
        <w:gridCol w:w="1940"/>
      </w:tblGrid>
      <w:tr w:rsidR="00087632" w:rsidRPr="001750EF" w14:paraId="2C38B82A" w14:textId="77777777" w:rsidTr="00D94EA3">
        <w:trPr>
          <w:trHeight w:val="476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36BB" w14:textId="77777777" w:rsidR="00087632" w:rsidRPr="001750EF" w:rsidRDefault="00087632" w:rsidP="001C5C3D">
            <w:pPr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Animals transplanted </w:t>
            </w:r>
          </w:p>
          <w:p w14:paraId="31D2A63C" w14:textId="77777777" w:rsidR="00087632" w:rsidRPr="001750EF" w:rsidRDefault="00087632" w:rsidP="00D94EA3">
            <w:pPr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</w:pPr>
            <w:proofErr w:type="gramStart"/>
            <w:r w:rsidRPr="001750EF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>with</w:t>
            </w:r>
            <w:proofErr w:type="gramEnd"/>
            <w:r w:rsidRPr="001750EF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 xml:space="preserve"> HSC expressing*</w:t>
            </w:r>
          </w:p>
        </w:tc>
        <w:tc>
          <w:tcPr>
            <w:tcW w:w="84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20D6" w14:textId="77777777" w:rsidR="00087632" w:rsidRPr="001750EF" w:rsidRDefault="00087632" w:rsidP="00087632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>Percentages of nucleated cells in blood</w:t>
            </w:r>
          </w:p>
        </w:tc>
      </w:tr>
      <w:tr w:rsidR="004620E9" w:rsidRPr="001750EF" w14:paraId="3D57FEE5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DF801" w14:textId="77777777" w:rsidR="004620E9" w:rsidRPr="001750EF" w:rsidRDefault="004620E9" w:rsidP="00D44EBB">
            <w:pPr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028D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proofErr w:type="gramStart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blasts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99EF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promyelocytes</w:t>
            </w:r>
            <w:proofErr w:type="spellEnd"/>
            <w:proofErr w:type="gram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674D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proofErr w:type="spellStart"/>
            <w:proofErr w:type="gramStart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myelocytes</w:t>
            </w:r>
            <w:proofErr w:type="spellEnd"/>
            <w:proofErr w:type="gram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CA04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proofErr w:type="gramStart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bands</w:t>
            </w:r>
            <w:proofErr w:type="gram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DB83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proofErr w:type="gramStart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polymorphs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0530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proofErr w:type="gramStart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monocytes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B8B0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proofErr w:type="gramStart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mature</w:t>
            </w:r>
            <w:proofErr w:type="gramEnd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 xml:space="preserve"> </w:t>
            </w:r>
          </w:p>
        </w:tc>
      </w:tr>
      <w:tr w:rsidR="004620E9" w:rsidRPr="001750EF" w14:paraId="779A3CEF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7D04" w14:textId="77777777" w:rsidR="004620E9" w:rsidRPr="001750EF" w:rsidRDefault="004620E9" w:rsidP="00D44EBB">
            <w:pPr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FCE3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62CF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90F0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3D32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AA97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2D68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E4B9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proofErr w:type="gramStart"/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lymphocytes</w:t>
            </w:r>
            <w:proofErr w:type="gramEnd"/>
          </w:p>
        </w:tc>
      </w:tr>
      <w:tr w:rsidR="004620E9" w:rsidRPr="001750EF" w14:paraId="66C3A2A8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91B6" w14:textId="77777777" w:rsidR="004620E9" w:rsidRPr="001750EF" w:rsidRDefault="004620E9" w:rsidP="00D44EBB">
            <w:pPr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DABE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8CF5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255FD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B397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51D1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8DF9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7B81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</w:p>
        </w:tc>
      </w:tr>
      <w:tr w:rsidR="004620E9" w:rsidRPr="001750EF" w14:paraId="7B16E87C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F9F8" w14:textId="77777777" w:rsidR="004620E9" w:rsidRPr="001750EF" w:rsidRDefault="00D44EBB" w:rsidP="00D44E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  <w:r w:rsidR="001750EF" w:rsidRPr="001750E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ock #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9CD3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1CB2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D4E5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352D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6,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CCFA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31,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4D31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1762" w14:textId="77777777" w:rsidR="004620E9" w:rsidRPr="001750EF" w:rsidRDefault="004620E9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57</w:t>
            </w:r>
          </w:p>
        </w:tc>
      </w:tr>
      <w:tr w:rsidR="00D44EBB" w:rsidRPr="001750EF" w14:paraId="3EECD944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1CDBD" w14:textId="77777777" w:rsidR="00D44EBB" w:rsidRPr="001750EF" w:rsidRDefault="00D44EBB" w:rsidP="00D4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  <w:r w:rsidR="001750EF" w:rsidRPr="001750E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ock #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ACB1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1,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E4C1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B3E1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8A90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AF9E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4386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2,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40B9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75</w:t>
            </w:r>
          </w:p>
        </w:tc>
      </w:tr>
      <w:tr w:rsidR="00D44EBB" w:rsidRPr="001750EF" w14:paraId="30DBE969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7DA4D" w14:textId="77777777" w:rsidR="00D44EBB" w:rsidRPr="001750EF" w:rsidRDefault="00D44EBB" w:rsidP="00D4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  <w:r w:rsidR="001750EF" w:rsidRPr="001750E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ock #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7239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0,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BBAA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431E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D85A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6,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B150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33,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621E1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958B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56,5</w:t>
            </w:r>
          </w:p>
        </w:tc>
      </w:tr>
      <w:tr w:rsidR="00D44EBB" w:rsidRPr="001750EF" w14:paraId="690FFD37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3AFB" w14:textId="399BAC58" w:rsidR="00D44EBB" w:rsidRPr="001750EF" w:rsidRDefault="001750EF" w:rsidP="00D44E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YC/BCL</w:t>
            </w:r>
            <w:r w:rsidR="002664C9">
              <w:rPr>
                <w:rFonts w:ascii="Times New Roman" w:hAnsi="Times New Roman" w:cs="Times New Roman"/>
                <w:sz w:val="20"/>
                <w:szCs w:val="20"/>
              </w:rPr>
              <w:t>-X</w:t>
            </w:r>
            <w:r w:rsidR="00D44EBB" w:rsidRPr="00266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="00D44EBB" w:rsidRPr="001750EF">
              <w:rPr>
                <w:rFonts w:ascii="Times New Roman" w:hAnsi="Times New Roman" w:cs="Times New Roman"/>
                <w:sz w:val="20"/>
                <w:szCs w:val="20"/>
              </w:rPr>
              <w:t xml:space="preserve"> #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A738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E8E2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3,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0244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1,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AE37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40B4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9,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3998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1,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4DE5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10</w:t>
            </w:r>
          </w:p>
        </w:tc>
      </w:tr>
      <w:tr w:rsidR="00D44EBB" w:rsidRPr="001750EF" w14:paraId="5F6F669D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21B92" w14:textId="54E5B662" w:rsidR="00D44EBB" w:rsidRPr="001750EF" w:rsidRDefault="001750EF" w:rsidP="00D4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YC/BCL</w:t>
            </w:r>
            <w:r w:rsidR="002664C9">
              <w:rPr>
                <w:rFonts w:ascii="Times New Roman" w:hAnsi="Times New Roman" w:cs="Times New Roman"/>
                <w:sz w:val="20"/>
                <w:szCs w:val="20"/>
              </w:rPr>
              <w:t>-X</w:t>
            </w:r>
            <w:r w:rsidR="00D44EBB" w:rsidRPr="00266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 w:rsidR="00D44EBB" w:rsidRPr="001750EF">
              <w:rPr>
                <w:rFonts w:ascii="Times New Roman" w:hAnsi="Times New Roman" w:cs="Times New Roman"/>
                <w:sz w:val="20"/>
                <w:szCs w:val="20"/>
              </w:rPr>
              <w:t xml:space="preserve">  #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7BCB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57,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E6B9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6,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2817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6,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CEE1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3D05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6,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9B3E5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3,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492F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6,5</w:t>
            </w:r>
          </w:p>
        </w:tc>
      </w:tr>
      <w:tr w:rsidR="00D44EBB" w:rsidRPr="001750EF" w14:paraId="3E5C822B" w14:textId="77777777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08D5F" w14:textId="39B87F7C" w:rsidR="00D44EBB" w:rsidRPr="001750EF" w:rsidRDefault="001750EF" w:rsidP="00D44E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EF">
              <w:rPr>
                <w:rFonts w:ascii="Times New Roman" w:hAnsi="Times New Roman" w:cs="Times New Roman"/>
                <w:sz w:val="20"/>
                <w:szCs w:val="20"/>
              </w:rPr>
              <w:t>MYC/BCL</w:t>
            </w:r>
            <w:r w:rsidR="002664C9">
              <w:rPr>
                <w:rFonts w:ascii="Times New Roman" w:hAnsi="Times New Roman" w:cs="Times New Roman"/>
                <w:sz w:val="20"/>
                <w:szCs w:val="20"/>
              </w:rPr>
              <w:t>-X</w:t>
            </w:r>
            <w:bookmarkStart w:id="0" w:name="_GoBack"/>
            <w:r w:rsidR="00D44EBB" w:rsidRPr="002664C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bookmarkEnd w:id="0"/>
            <w:r w:rsidR="00D44EBB" w:rsidRPr="001750EF">
              <w:rPr>
                <w:rFonts w:ascii="Times New Roman" w:hAnsi="Times New Roman" w:cs="Times New Roman"/>
                <w:sz w:val="20"/>
                <w:szCs w:val="20"/>
              </w:rPr>
              <w:t xml:space="preserve">  #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446A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48,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543F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8,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1E880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5AD3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592C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C507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616D" w14:textId="77777777" w:rsidR="00D44EBB" w:rsidRPr="001750EF" w:rsidRDefault="00D44EBB" w:rsidP="001C5C3D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1750EF">
              <w:rPr>
                <w:rFonts w:ascii="Times New Roman" w:eastAsia="Times New Roman" w:hAnsi="Times New Roman" w:cs="Arial"/>
                <w:sz w:val="20"/>
                <w:szCs w:val="20"/>
              </w:rPr>
              <w:t>5</w:t>
            </w:r>
          </w:p>
        </w:tc>
      </w:tr>
    </w:tbl>
    <w:p w14:paraId="7DFA70ED" w14:textId="77777777" w:rsidR="00EB6A4C" w:rsidRPr="001750EF" w:rsidRDefault="00EB6A4C"/>
    <w:p w14:paraId="0BCB34FA" w14:textId="77777777" w:rsidR="00EB6A4C" w:rsidRPr="001750EF" w:rsidRDefault="00EB6A4C"/>
    <w:p w14:paraId="0DBC1E7C" w14:textId="77777777" w:rsidR="00EB6A4C" w:rsidRPr="001750EF" w:rsidRDefault="00EB6A4C"/>
    <w:p w14:paraId="04EA2F5A" w14:textId="77777777" w:rsidR="00EB6A4C" w:rsidRPr="001750EF" w:rsidRDefault="00EB6A4C"/>
    <w:p w14:paraId="27273AEE" w14:textId="77777777" w:rsidR="00EB6A4C" w:rsidRPr="001750EF" w:rsidRDefault="00EB6A4C" w:rsidP="00EB6A4C">
      <w:pPr>
        <w:ind w:hanging="284"/>
        <w:rPr>
          <w:rFonts w:ascii="Times New Roman" w:hAnsi="Times New Roman"/>
          <w:sz w:val="20"/>
        </w:rPr>
      </w:pPr>
      <w:r w:rsidRPr="001750EF">
        <w:rPr>
          <w:rFonts w:ascii="Times New Roman" w:hAnsi="Times New Roman"/>
          <w:sz w:val="20"/>
        </w:rPr>
        <w:t xml:space="preserve">* Results represent counts from individual mice. Numbers correspond to the identity of the individual animal. </w:t>
      </w:r>
    </w:p>
    <w:p w14:paraId="270C8EE2" w14:textId="77777777" w:rsidR="00EB6A4C" w:rsidRPr="001750EF" w:rsidRDefault="00EB6A4C" w:rsidP="00EB6A4C"/>
    <w:p w14:paraId="27D24673" w14:textId="77777777" w:rsidR="004620E9" w:rsidRPr="001750EF" w:rsidRDefault="004620E9"/>
    <w:sectPr w:rsidR="004620E9" w:rsidRPr="001750EF" w:rsidSect="003A5B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0"/>
  <w:proofState w:spelling="clean" w:grammar="clean"/>
  <w:doNotTrackMove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4620E9"/>
    <w:rsid w:val="00027E70"/>
    <w:rsid w:val="000621C1"/>
    <w:rsid w:val="00087632"/>
    <w:rsid w:val="001750EF"/>
    <w:rsid w:val="002664C9"/>
    <w:rsid w:val="002C77E7"/>
    <w:rsid w:val="003A5B8B"/>
    <w:rsid w:val="004620E9"/>
    <w:rsid w:val="004E4F35"/>
    <w:rsid w:val="00D44EBB"/>
    <w:rsid w:val="00EB6A4C"/>
    <w:rsid w:val="00FA53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CC4F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E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540</Characters>
  <Application>Microsoft Macintosh Word</Application>
  <DocSecurity>0</DocSecurity>
  <Lines>4</Lines>
  <Paragraphs>1</Paragraphs>
  <ScaleCrop>false</ScaleCrop>
  <Company>Karolinska Institutet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Sander</dc:creator>
  <cp:keywords/>
  <dc:description/>
  <cp:lastModifiedBy>Lars-Gunnar Larsson</cp:lastModifiedBy>
  <cp:revision>7</cp:revision>
  <dcterms:created xsi:type="dcterms:W3CDTF">2011-10-13T09:41:00Z</dcterms:created>
  <dcterms:modified xsi:type="dcterms:W3CDTF">2012-02-07T18:52:00Z</dcterms:modified>
</cp:coreProperties>
</file>